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F32A8" w14:textId="77777777" w:rsidR="002F4BE7" w:rsidRPr="00CE5DDA" w:rsidRDefault="002F4BE7" w:rsidP="002F4BE7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CE5DDA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Supplemental Table </w:t>
      </w:r>
      <w:r w:rsidRPr="00C25BD3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2</w:t>
      </w:r>
      <w:r w:rsidRPr="00CE5DDA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.</w:t>
      </w:r>
      <w:r w:rsidRPr="00CE5DDA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Expected side effects of acupuncture in the included stud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3941"/>
        <w:gridCol w:w="2238"/>
      </w:tblGrid>
      <w:tr w:rsidR="002F4BE7" w:rsidRPr="00CE5DDA" w14:paraId="6616A65E" w14:textId="77777777" w:rsidTr="002C5B92">
        <w:trPr>
          <w:trHeight w:val="371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0AB6FC80" w14:textId="77777777" w:rsidR="002F4BE7" w:rsidRPr="00CE5DDA" w:rsidRDefault="002F4BE7" w:rsidP="002C5B92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uthor (year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29016716" w14:textId="77777777" w:rsidR="002F4BE7" w:rsidRPr="00CE5DDA" w:rsidRDefault="002F4BE7" w:rsidP="002C5B9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xpected side effec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35DC78E4" w14:textId="77777777" w:rsidR="002F4BE7" w:rsidRPr="00CE5DDA" w:rsidRDefault="002F4BE7" w:rsidP="002C5B9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tual event/ Number of patients </w:t>
            </w:r>
          </w:p>
        </w:tc>
      </w:tr>
      <w:tr w:rsidR="002F4BE7" w:rsidRPr="00CE5DDA" w14:paraId="20B61DB1" w14:textId="77777777" w:rsidTr="002C5B92">
        <w:trPr>
          <w:trHeight w:val="102"/>
        </w:trPr>
        <w:tc>
          <w:tcPr>
            <w:tcW w:w="2127" w:type="dxa"/>
            <w:tcBorders>
              <w:top w:val="single" w:sz="8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0DF95D16" w14:textId="77777777" w:rsidR="002F4BE7" w:rsidRPr="00CE5DDA" w:rsidRDefault="002F4BE7" w:rsidP="002C5B92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proofErr w:type="spellStart"/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eltaief</w:t>
            </w:r>
            <w:proofErr w:type="spellEnd"/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018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12]</w:t>
            </w: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3274CEEA" w14:textId="77777777" w:rsidR="002F4BE7" w:rsidRPr="00CE5DDA" w:rsidRDefault="002F4BE7" w:rsidP="002C5B92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l rash/bleeding, itching, needle blockage, and fainting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4632AA25" w14:textId="77777777" w:rsidR="002F4BE7" w:rsidRPr="00CE5DDA" w:rsidRDefault="002F4BE7" w:rsidP="002C5B9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/41</w:t>
            </w:r>
          </w:p>
        </w:tc>
      </w:tr>
      <w:tr w:rsidR="002F4BE7" w:rsidRPr="00CE5DDA" w14:paraId="1B6CA940" w14:textId="77777777" w:rsidTr="002C5B92">
        <w:trPr>
          <w:trHeight w:val="101"/>
        </w:trPr>
        <w:tc>
          <w:tcPr>
            <w:tcW w:w="2127" w:type="dxa"/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059DD763" w14:textId="77777777" w:rsidR="002F4BE7" w:rsidRPr="00CE5DDA" w:rsidRDefault="002F4BE7" w:rsidP="002C5B92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uang (2011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40]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135C9A67" w14:textId="77777777" w:rsidR="002F4BE7" w:rsidRPr="00CE5DDA" w:rsidRDefault="002F4BE7" w:rsidP="002C5B92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l pain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629C260D" w14:textId="77777777" w:rsidR="002F4BE7" w:rsidRPr="00CE5DDA" w:rsidRDefault="002F4BE7" w:rsidP="002C5B9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/54</w:t>
            </w:r>
          </w:p>
        </w:tc>
      </w:tr>
      <w:tr w:rsidR="002F4BE7" w:rsidRPr="00CE5DDA" w14:paraId="63535295" w14:textId="77777777" w:rsidTr="002C5B92">
        <w:trPr>
          <w:trHeight w:val="24"/>
        </w:trPr>
        <w:tc>
          <w:tcPr>
            <w:tcW w:w="2127" w:type="dxa"/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32A5BEA3" w14:textId="77777777" w:rsidR="002F4BE7" w:rsidRPr="00CE5DDA" w:rsidRDefault="002F4BE7" w:rsidP="002C5B92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25BD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e (1992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38]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1B8F4A82" w14:textId="77777777" w:rsidR="002F4BE7" w:rsidRPr="00CE5DDA" w:rsidRDefault="002F4BE7" w:rsidP="002C5B92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tioned but not specified</w:t>
            </w:r>
          </w:p>
        </w:tc>
        <w:tc>
          <w:tcPr>
            <w:tcW w:w="0" w:type="auto"/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632A2827" w14:textId="77777777" w:rsidR="002F4BE7" w:rsidRPr="00CE5DDA" w:rsidRDefault="002F4BE7" w:rsidP="002C5B9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/22</w:t>
            </w:r>
          </w:p>
        </w:tc>
      </w:tr>
      <w:tr w:rsidR="002F4BE7" w:rsidRPr="00CE5DDA" w14:paraId="22F1695D" w14:textId="77777777" w:rsidTr="002C5B92">
        <w:trPr>
          <w:trHeight w:val="388"/>
        </w:trPr>
        <w:tc>
          <w:tcPr>
            <w:tcW w:w="2127" w:type="dxa"/>
            <w:tcBorders>
              <w:bottom w:val="single" w:sz="8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0E9405FC" w14:textId="77777777" w:rsidR="002F4BE7" w:rsidRPr="00CE5DDA" w:rsidRDefault="002F4BE7" w:rsidP="002C5B92">
            <w:pPr>
              <w:widowControl/>
              <w:jc w:val="both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Zhang (2021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[39]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5FB63E94" w14:textId="77777777" w:rsidR="002F4BE7" w:rsidRPr="00CE5DDA" w:rsidRDefault="002F4BE7" w:rsidP="002C5B92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equent urination after acupuncture relieved two hours late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hideMark/>
          </w:tcPr>
          <w:p w14:paraId="6D8BB025" w14:textId="77777777" w:rsidR="002F4BE7" w:rsidRPr="00CE5DDA" w:rsidRDefault="002F4BE7" w:rsidP="002C5B92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CE5DD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/39</w:t>
            </w:r>
          </w:p>
        </w:tc>
      </w:tr>
    </w:tbl>
    <w:p w14:paraId="2263DA3F" w14:textId="77777777" w:rsidR="002F4BE7" w:rsidRPr="00CE5DDA" w:rsidRDefault="002F4BE7" w:rsidP="002F4BE7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CE5DDA">
        <w:rPr>
          <w:rFonts w:ascii="Trebuchet MS" w:eastAsia="新細明體" w:hAnsi="Trebuchet MS" w:cs="新細明體"/>
          <w:color w:val="3E3D40"/>
          <w:kern w:val="0"/>
          <w:szCs w:val="24"/>
        </w:rPr>
        <w:t> </w:t>
      </w:r>
    </w:p>
    <w:p w14:paraId="6BB864F9" w14:textId="77777777" w:rsidR="002F4BE7" w:rsidRPr="00CE5DDA" w:rsidRDefault="002F4BE7" w:rsidP="002F4BE7">
      <w:pPr>
        <w:widowControl/>
        <w:rPr>
          <w:rFonts w:ascii="新細明體" w:eastAsia="新細明體" w:hAnsi="新細明體" w:cs="新細明體"/>
          <w:kern w:val="0"/>
          <w:szCs w:val="24"/>
        </w:rPr>
      </w:pPr>
      <w:r w:rsidRPr="00CE5DDA">
        <w:rPr>
          <w:rFonts w:ascii="Trebuchet MS" w:eastAsia="新細明體" w:hAnsi="Trebuchet MS" w:cs="新細明體"/>
          <w:color w:val="3E3D40"/>
          <w:kern w:val="0"/>
          <w:szCs w:val="24"/>
        </w:rPr>
        <w:t> </w:t>
      </w:r>
    </w:p>
    <w:p w14:paraId="6549E04C" w14:textId="77777777" w:rsidR="00273F61" w:rsidRDefault="00273F61"/>
    <w:sectPr w:rsidR="00273F6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05991" w14:textId="77777777" w:rsidR="000C0588" w:rsidRDefault="000C0588" w:rsidP="002F4BE7">
      <w:r>
        <w:separator/>
      </w:r>
    </w:p>
  </w:endnote>
  <w:endnote w:type="continuationSeparator" w:id="0">
    <w:p w14:paraId="2C3607CB" w14:textId="77777777" w:rsidR="000C0588" w:rsidRDefault="000C0588" w:rsidP="002F4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CC490" w14:textId="77777777" w:rsidR="000C0588" w:rsidRDefault="000C0588" w:rsidP="002F4BE7">
      <w:r>
        <w:separator/>
      </w:r>
    </w:p>
  </w:footnote>
  <w:footnote w:type="continuationSeparator" w:id="0">
    <w:p w14:paraId="2659DE14" w14:textId="77777777" w:rsidR="000C0588" w:rsidRDefault="000C0588" w:rsidP="002F4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179"/>
    <w:rsid w:val="000C0588"/>
    <w:rsid w:val="00273F61"/>
    <w:rsid w:val="002D4179"/>
    <w:rsid w:val="002F4BE7"/>
    <w:rsid w:val="00792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F2A7BB8-5371-4529-83A8-20FB875C7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BE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2F4B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F4BE7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F4B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F4BE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2</cp:revision>
  <dcterms:created xsi:type="dcterms:W3CDTF">2022-12-22T11:05:00Z</dcterms:created>
  <dcterms:modified xsi:type="dcterms:W3CDTF">2022-12-22T11:06:00Z</dcterms:modified>
</cp:coreProperties>
</file>